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  <w:lang w:val="en-GB"/>
        </w:rPr>
        <w:t>S4 Fig. Standard curves of deoxycytidine and 5-methyl-2'-deoxycytidine.</w:t>
      </w:r>
    </w:p>
    <w:p>
      <w:pPr>
        <w:pStyle w:val="Normal"/>
        <w:spacing w:lineRule="auto" w:line="360"/>
        <w:rPr>
          <w:b/>
          <w:b/>
          <w:sz w:val="24"/>
          <w:szCs w:val="24"/>
          <w:lang w:val="en-GB" w:eastAsia="en-US"/>
        </w:rPr>
      </w:pPr>
      <w:r>
        <w:rPr>
          <w:b/>
          <w:sz w:val="24"/>
          <w:szCs w:val="24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-28575</wp:posOffset>
                </wp:positionH>
                <wp:positionV relativeFrom="paragraph">
                  <wp:posOffset>388620</wp:posOffset>
                </wp:positionV>
                <wp:extent cx="5276850" cy="3981450"/>
                <wp:effectExtent l="0" t="0" r="0" b="0"/>
                <wp:wrapTopAndBottom/>
                <wp:docPr id="1" name="组合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80" cy="3981600"/>
                          <a:chOff x="0" y="0"/>
                          <a:chExt cx="5276880" cy="3981600"/>
                        </a:xfrm>
                      </wpg:grpSpPr>
                      <wpg:grpSp>
                        <wpg:cNvGrpSpPr/>
                        <wpg:grpSpPr>
                          <a:xfrm>
                            <a:off x="0" y="757440"/>
                            <a:ext cx="5276880" cy="32238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276880" cy="321804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图表 10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276880" cy="3218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806200" y="555840"/>
                                <a:ext cx="1779120" cy="3373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0"/>
                                      <w:szCs w:val="18"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y=4.5517e+004x+2.825e+003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0"/>
                                      <w:szCs w:val="18"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R² = 0.99998 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78240" y="1225080"/>
                                <a:ext cx="1623240" cy="3052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0"/>
                                      <w:szCs w:val="18"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y=2.6461e+004x+6.49e+002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exact" w:line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0"/>
                                      <w:szCs w:val="18"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R² = 0.99998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959480" y="2863800"/>
                              <a:ext cx="1668240" cy="360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oncentration（mg/L）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 rot="16200000">
                            <a:off x="-619560" y="707760"/>
                            <a:ext cx="1637640" cy="222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eak area/(×10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5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v·mi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13" style="position:absolute;margin-left:-51pt;margin-top:86.3pt;width:464.25pt;height:257.8pt" coordorigin="-1020,1726" coordsize="9285,5156">
                <v:group id="shape_0" alt="组合 6" style="position:absolute;left:-45;top:1805;width:8310;height:5077">
                  <v:group id="shape_0" alt="Group 48" style="position:absolute;left:-45;top:1805;width:8310;height:5068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图表 10" stroked="f" o:allowincell="f" style="position:absolute;left:-45;top:1805;width:8309;height:5067;mso-wrap-style:none;v-text-anchor:middle;mso-position-horizontal-relative:page" type="_x0000_t75">
                      <v:imagedata r:id="rId3" o:detectmouseclick="t"/>
                      <v:stroke color="#3465a4" joinstyle="round" endcap="flat"/>
                      <w10:wrap type="topAndBottom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4374;top:2680;width:2801;height:530;mso-wrap-style:square;v-text-anchor:top;mso-position-horizont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0"/>
                                <w:szCs w:val="18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y=4.5517e+004x+2.825e+00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0"/>
                                <w:szCs w:val="18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R² = 0.99998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  <v:shape id="shape_0" stroked="f" o:allowincell="f" style="position:absolute;left:5275;top:3734;width:2555;height:480;mso-wrap-style:square;v-text-anchor:top;mso-position-horizontal-relative:page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0"/>
                                <w:szCs w:val="18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y=2.6461e+004x+6.49e+00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exact" w:line="20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0"/>
                                <w:szCs w:val="18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R² = 0.99998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topAndBottom"/>
                    </v:shape>
                  </v:group>
                  <v:shape id="shape_0" fillcolor="white" stroked="f" o:allowincell="f" style="position:absolute;left:3041;top:6315;width:2626;height:566;mso-wrap-style:square;v-text-anchor:top;mso-position-horizont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oncentration（mg/L）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topAndBottom"/>
                  </v:shape>
                </v:group>
                <v:shape id="shape_0" fillcolor="white" stroked="f" o:allowincell="f" style="position:absolute;left:-1020;top:1726;width:2578;height:349;mso-wrap-style:square;v-text-anchor:top;rotation:270;mso-position-horizontal-relative:page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eak area/(×10</w:t>
                        </w:r>
                        <w:r>
                          <w:rPr>
                            <w:sz w:val="24"/>
                            <w:kern w:val="2"/>
                            <w:szCs w:val="24"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5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v·min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sz w:val="24"/>
          <w:szCs w:val="24"/>
          <w:lang w:val="en-GB"/>
        </w:rPr>
        <w:t xml:space="preserve">dC: </w:t>
      </w:r>
      <w:r>
        <w:rPr>
          <w:sz w:val="24"/>
          <w:szCs w:val="24"/>
        </w:rPr>
        <w:t>deoxycytidine; 5-mdC: 5-methyl-2</w:t>
      </w:r>
      <w:r>
        <w:rPr>
          <w:rFonts w:cs="Bodoni MT" w:ascii="Bodoni MT" w:hAnsi="Bodoni MT"/>
          <w:sz w:val="24"/>
          <w:szCs w:val="24"/>
        </w:rPr>
        <w:t>'</w:t>
      </w:r>
      <w:r>
        <w:rPr>
          <w:sz w:val="24"/>
          <w:szCs w:val="24"/>
        </w:rPr>
        <w:t>-deoxycytidi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Bodoni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3:39:00Z</dcterms:created>
  <dc:creator>Microsoft</dc:creator>
  <dc:description/>
  <cp:keywords/>
  <dc:language>en-US</dc:language>
  <cp:lastModifiedBy>Microsoft</cp:lastModifiedBy>
  <dcterms:modified xsi:type="dcterms:W3CDTF">2016-07-06T13:40:00Z</dcterms:modified>
  <cp:revision>1</cp:revision>
  <dc:subject/>
  <dc:title/>
</cp:coreProperties>
</file>